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Table S3. Identity of EMD-ID and NED-ID genes among human Postsynaptic density proteins.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440"/>
        <w:gridCol w:w="1440"/>
        <w:gridCol w:w="1685"/>
        <w:gridCol w:w="2268"/>
      </w:tblGrid>
      <w:tr>
        <w:trPr>
          <w:trHeight w:val="300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ntrez Gene I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Symbo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G Symbol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lyBase I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EMD-ID or 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CD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23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98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SL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873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2631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H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165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144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K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714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227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DH3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114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105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DH5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468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93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1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586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91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3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142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32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FGE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757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285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P2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7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2630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877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37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782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278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8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2D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47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2619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TNA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682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139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B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559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06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L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93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141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DI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442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48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837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255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NP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46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402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IA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844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46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R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93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32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1C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63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29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P2K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579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102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P2K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579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102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YO5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214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2613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UF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97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99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UFV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914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17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5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275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G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628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23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P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676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60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TPN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95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03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9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3GA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193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519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3GA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706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275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3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HANK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048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407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C2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08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2619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C4A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46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2591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YN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98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45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YNGA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256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2615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SC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69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51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UBA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9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38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77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UBB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935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38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S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670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137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6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P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702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248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1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NAJC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739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61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N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283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11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P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294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003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0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QSEC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243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261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0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CCC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326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420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UF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228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175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UFS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20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54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RXN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705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89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L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754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0370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C25A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1834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Bgn02607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D-I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9:39:00Z</dcterms:created>
  <dc:creator>z623154</dc:creator>
  <dc:description/>
  <cp:keywords/>
  <dc:language>en-US</dc:language>
  <cp:lastModifiedBy>z623154</cp:lastModifiedBy>
  <dcterms:modified xsi:type="dcterms:W3CDTF">2013-04-04T09:44:00Z</dcterms:modified>
  <cp:revision>3</cp:revision>
  <dc:subject/>
  <dc:title/>
</cp:coreProperties>
</file>